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82710" w14:textId="77777777" w:rsidR="00F02D1D" w:rsidRPr="001D062B" w:rsidRDefault="00F02D1D" w:rsidP="00F02D1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AB3D87" w14:textId="7C2773D1" w:rsidR="006A7819" w:rsidRPr="001D062B" w:rsidRDefault="006A7819" w:rsidP="006A781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noProof/>
          <w:color w:val="000000" w:themeColor="text1"/>
          <w:lang w:val="en-IN" w:eastAsia="en-IN"/>
        </w:rPr>
        <w:drawing>
          <wp:inline distT="0" distB="0" distL="0" distR="0" wp14:anchorId="3F6EA8AA" wp14:editId="56F98D6A">
            <wp:extent cx="5316177" cy="375703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521" cy="3777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F7404" w14:textId="373E1E06" w:rsidR="00F02D1D" w:rsidRPr="001D062B" w:rsidRDefault="00F02D1D" w:rsidP="00C073C4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6. The disease phenotypes of </w:t>
      </w:r>
      <w:r w:rsidR="00151B6E" w:rsidRPr="00151B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ld‐type (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T</w:t>
      </w:r>
      <w:r w:rsidR="00151B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utant,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zma-unmiR4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E,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E, and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ZmGA2ox4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E plants at </w:t>
      </w:r>
      <w:r w:rsidRPr="001D062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imilar development stage.</w:t>
      </w:r>
    </w:p>
    <w:p w14:paraId="0CB2AA2D" w14:textId="10364891" w:rsidR="00B97100" w:rsidRPr="001D062B" w:rsidRDefault="00F02D1D" w:rsidP="00B97100">
      <w:pPr>
        <w:spacing w:line="360" w:lineRule="auto"/>
        <w:rPr>
          <w:color w:val="000000" w:themeColor="text1"/>
        </w:rPr>
      </w:pP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th phenotypes of WT,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nt,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ma-unmiR4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E,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E, and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mGA2ox4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E plants at time of the first open flower. Bar = 3 cm. 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isease symptoms on the representative leaves of indicated genotypic plants at 5 days post inoculation. Healthy rosette leaves of 33-day-old WT, 30-day-old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06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ma-unmiR4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E, 40-day-old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E and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mGA2ox4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E, were inoculated with 20 µl </w:t>
      </w:r>
      <w:r w:rsidR="00151B6E" w:rsidRPr="00151B6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usarium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verticillioides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ore suspension (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. V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) or sterile water (Mock). Bar = 1 cm.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)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vestigation of the relative lesion area in the inoculated leaves of indicated genotypes. The relative lesion area (lesion area / total area each leaf) was measured by ImageJ software. More than ten leaves were analyzed for each genotype. Letters above the bars indicate significant differences (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by Student’s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="008131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). </w:t>
      </w:r>
    </w:p>
    <w:p w14:paraId="4AE09BCA" w14:textId="5DA2F456" w:rsidR="00C327E2" w:rsidRPr="001D062B" w:rsidRDefault="00C327E2" w:rsidP="00F02D1D">
      <w:pPr>
        <w:spacing w:line="360" w:lineRule="auto"/>
        <w:rPr>
          <w:color w:val="000000" w:themeColor="text1"/>
        </w:rPr>
      </w:pPr>
    </w:p>
    <w:sectPr w:rsidR="00C327E2" w:rsidRPr="001D0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C2CA57" w14:textId="77777777" w:rsidR="0020418A" w:rsidRDefault="0020418A" w:rsidP="00F02D1D">
      <w:r>
        <w:separator/>
      </w:r>
    </w:p>
  </w:endnote>
  <w:endnote w:type="continuationSeparator" w:id="0">
    <w:p w14:paraId="007773A4" w14:textId="77777777" w:rsidR="0020418A" w:rsidRDefault="0020418A" w:rsidP="00F0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154D7" w14:textId="77777777" w:rsidR="0020418A" w:rsidRDefault="0020418A" w:rsidP="00F02D1D">
      <w:r>
        <w:separator/>
      </w:r>
    </w:p>
  </w:footnote>
  <w:footnote w:type="continuationSeparator" w:id="0">
    <w:p w14:paraId="725AE7AC" w14:textId="77777777" w:rsidR="0020418A" w:rsidRDefault="0020418A" w:rsidP="00F0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072"/>
    <w:rsid w:val="0004515E"/>
    <w:rsid w:val="00151B6E"/>
    <w:rsid w:val="001D062B"/>
    <w:rsid w:val="0020418A"/>
    <w:rsid w:val="002C757D"/>
    <w:rsid w:val="00694489"/>
    <w:rsid w:val="006A7819"/>
    <w:rsid w:val="007A13FD"/>
    <w:rsid w:val="00813143"/>
    <w:rsid w:val="00B27DBE"/>
    <w:rsid w:val="00B97100"/>
    <w:rsid w:val="00C073C4"/>
    <w:rsid w:val="00C31B31"/>
    <w:rsid w:val="00C327E2"/>
    <w:rsid w:val="00C52072"/>
    <w:rsid w:val="00DE56A2"/>
    <w:rsid w:val="00F0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33BAE"/>
  <w15:chartTrackingRefBased/>
  <w15:docId w15:val="{DD4118F5-5012-4801-82CC-C5411240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D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2D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2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maiyasheerin M.</cp:lastModifiedBy>
  <cp:revision>5</cp:revision>
  <dcterms:created xsi:type="dcterms:W3CDTF">2022-05-25T11:56:00Z</dcterms:created>
  <dcterms:modified xsi:type="dcterms:W3CDTF">2022-06-13T04:37:00Z</dcterms:modified>
</cp:coreProperties>
</file>